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4457E" w14:textId="2D021346" w:rsidR="00422231" w:rsidRPr="002759EE" w:rsidRDefault="002759EE" w:rsidP="002759EE">
      <w:pPr>
        <w:rPr>
          <w:b/>
          <w:bCs/>
        </w:rPr>
      </w:pPr>
      <w:r w:rsidRPr="002759EE">
        <w:rPr>
          <w:b/>
          <w:bCs/>
        </w:rPr>
        <w:t>Web of Science</w:t>
      </w:r>
      <w:r>
        <w:rPr>
          <w:b/>
          <w:bCs/>
        </w:rPr>
        <w:t xml:space="preserve">. </w:t>
      </w:r>
    </w:p>
    <w:tbl>
      <w:tblPr>
        <w:tblW w:w="8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6245"/>
        <w:gridCol w:w="1068"/>
      </w:tblGrid>
      <w:tr w:rsidR="002759EE" w:rsidRPr="00A8439F" w14:paraId="020CB306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1A74C58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4A2894F3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arch Quer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6B67E00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2759EE" w:rsidRPr="0062597C" w14:paraId="68469766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C3CABAC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7E92ABB1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L=(glaucoma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39C2510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780</w:t>
            </w:r>
          </w:p>
        </w:tc>
      </w:tr>
      <w:tr w:rsidR="002759EE" w:rsidRPr="0062597C" w14:paraId="7A6C1023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72B13EB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4AA825D7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L=(prevalence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C234B1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77848</w:t>
            </w:r>
          </w:p>
        </w:tc>
      </w:tr>
      <w:tr w:rsidR="002759EE" w:rsidRPr="0062597C" w14:paraId="64E5D901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EB40481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7B1D9104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L=(incidence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09A9228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4026</w:t>
            </w:r>
          </w:p>
        </w:tc>
      </w:tr>
      <w:tr w:rsidR="002759EE" w:rsidRPr="0062597C" w14:paraId="3A0F9FA6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0C2D859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2DF2B822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2 OR #3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4ED2E22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7185</w:t>
            </w:r>
          </w:p>
        </w:tc>
      </w:tr>
      <w:tr w:rsidR="002759EE" w:rsidRPr="0062597C" w14:paraId="2222DB09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46C8038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517FA0CF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(ALL=(population)) OR ALL=(survey)) OR ALL=(epidemiology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6C86DA4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52319</w:t>
            </w:r>
          </w:p>
        </w:tc>
      </w:tr>
      <w:tr w:rsidR="002759EE" w:rsidRPr="0062597C" w14:paraId="78F3071A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E39B36D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76A51730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LL=(clinical characteristics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9A7E7B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5277</w:t>
            </w:r>
          </w:p>
        </w:tc>
      </w:tr>
      <w:tr w:rsidR="002759EE" w:rsidRPr="0062597C" w14:paraId="3DDF3F86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E646928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0D22EEFD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=(</w:t>
            </w:r>
            <w:proofErr w:type="spellStart"/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rica</w:t>
            </w:r>
            <w:proofErr w:type="spellEnd"/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B6E3475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1818</w:t>
            </w:r>
          </w:p>
        </w:tc>
      </w:tr>
      <w:tr w:rsidR="002759EE" w:rsidRPr="0062597C" w14:paraId="082EEBFE" w14:textId="77777777" w:rsidTr="002759EE">
        <w:trPr>
          <w:trHeight w:val="310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894DB69" w14:textId="77777777" w:rsidR="002759EE" w:rsidRPr="002759EE" w:rsidRDefault="002759EE" w:rsidP="002759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245" w:type="dxa"/>
            <w:shd w:val="clear" w:color="auto" w:fill="auto"/>
            <w:noWrap/>
            <w:vAlign w:val="bottom"/>
            <w:hideMark/>
          </w:tcPr>
          <w:p w14:paraId="41B21BEB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1 AND #4 AND #5 AND #6 AND #7 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4BD95F6" w14:textId="77777777" w:rsidR="002759EE" w:rsidRPr="002759EE" w:rsidRDefault="002759EE" w:rsidP="002759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759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79E81519" w14:textId="6A233DE0" w:rsidR="002759EE" w:rsidRDefault="002759EE" w:rsidP="002759EE">
      <w:r w:rsidRPr="002759EE">
        <w:t>Date run: 25</w:t>
      </w:r>
      <w:r w:rsidRPr="002759EE">
        <w:rPr>
          <w:vertAlign w:val="superscript"/>
        </w:rPr>
        <w:t>th</w:t>
      </w:r>
      <w:r w:rsidRPr="002759EE">
        <w:t xml:space="preserve"> </w:t>
      </w:r>
      <w:r w:rsidRPr="002759EE">
        <w:t>January</w:t>
      </w:r>
      <w:r w:rsidRPr="002759EE">
        <w:t xml:space="preserve"> 2025.</w:t>
      </w:r>
    </w:p>
    <w:p w14:paraId="1CB4ECB9" w14:textId="77777777" w:rsidR="002759EE" w:rsidRDefault="002759EE" w:rsidP="002759EE"/>
    <w:p w14:paraId="29A60D8F" w14:textId="6AA771C6" w:rsidR="002759EE" w:rsidRDefault="002759EE" w:rsidP="002759EE">
      <w:pPr>
        <w:rPr>
          <w:b/>
          <w:bCs/>
        </w:rPr>
      </w:pPr>
      <w:r w:rsidRPr="002759EE">
        <w:rPr>
          <w:b/>
          <w:bCs/>
        </w:rPr>
        <w:t>Scopus</w:t>
      </w:r>
      <w:r w:rsidR="0062597C">
        <w:rPr>
          <w:b/>
          <w:bCs/>
        </w:rPr>
        <w:t xml:space="preserve">: </w:t>
      </w:r>
      <w:r w:rsidR="0062597C" w:rsidRPr="0062597C">
        <w:t>Four Studies</w:t>
      </w:r>
      <w:r w:rsidRPr="002759EE">
        <w:rPr>
          <w:b/>
          <w:bCs/>
        </w:rPr>
        <w:t>.</w:t>
      </w:r>
    </w:p>
    <w:p w14:paraId="288FBB9B" w14:textId="4A17BC9E" w:rsidR="002759EE" w:rsidRDefault="002759EE" w:rsidP="002759EE">
      <w:r w:rsidRPr="002759EE">
        <w:t xml:space="preserve">( TITLE-ABS-KEY ( glaucoma ) ) AND ( ( TITLE-ABS-KEY ( prevalence ) OR TITLE-ABS-KEY ( incidence ) ) ) AND ( TITLE-ABS-KEY ( clinical AND characteristics ) ) AND ( TITLE-ABS-KEY ( </w:t>
      </w:r>
      <w:proofErr w:type="spellStart"/>
      <w:r w:rsidRPr="002759EE">
        <w:t>africa</w:t>
      </w:r>
      <w:proofErr w:type="spellEnd"/>
      <w:r w:rsidRPr="002759EE">
        <w:t xml:space="preserve"> ) )</w:t>
      </w:r>
    </w:p>
    <w:p w14:paraId="0322DDCE" w14:textId="77777777" w:rsidR="002759EE" w:rsidRDefault="002759EE" w:rsidP="002759EE">
      <w:r w:rsidRPr="002759EE">
        <w:t>Date run: 25</w:t>
      </w:r>
      <w:r w:rsidRPr="002759EE">
        <w:rPr>
          <w:vertAlign w:val="superscript"/>
        </w:rPr>
        <w:t>th</w:t>
      </w:r>
      <w:r w:rsidRPr="002759EE">
        <w:t xml:space="preserve"> January 2025.</w:t>
      </w:r>
    </w:p>
    <w:p w14:paraId="5BD345D0" w14:textId="699E90B8" w:rsidR="002759EE" w:rsidRDefault="002759EE" w:rsidP="002759EE"/>
    <w:p w14:paraId="513B7F4A" w14:textId="25AA566F" w:rsidR="002759EE" w:rsidRDefault="002759EE" w:rsidP="002759EE">
      <w:pPr>
        <w:rPr>
          <w:b/>
          <w:bCs/>
        </w:rPr>
      </w:pPr>
      <w:r w:rsidRPr="002759EE">
        <w:rPr>
          <w:b/>
          <w:bCs/>
        </w:rPr>
        <w:t>PubMed.</w:t>
      </w:r>
    </w:p>
    <w:tbl>
      <w:tblPr>
        <w:tblW w:w="9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859"/>
        <w:gridCol w:w="5244"/>
        <w:gridCol w:w="1112"/>
      </w:tblGrid>
      <w:tr w:rsidR="00084732" w:rsidRPr="00A8439F" w14:paraId="47C48128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33E2EC6C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arch number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2394AEF9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A0941BA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arch Details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02B4A0B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084732" w:rsidRPr="00084732" w14:paraId="1911C663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589BAA6E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66E6221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(((glaucoma) AND ((prevalence) OR (incidence))) AND (((population) OR (survey)) OR (</w:t>
            </w:r>
            <w:proofErr w:type="gram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demiology))</w:t>
            </w:r>
            <w:proofErr w:type="gram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 AND (clinical characteristics)) AND (Africa)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5B5B36E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"glaucoma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glaucoma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aucoma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glaucoma s"[All Fields]) AND (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prevalence"[All Fields] OR "preval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ance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ent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(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incidence"[All Fields] OR "incid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incidences"[All Fields] OR "incident"[All Fields] OR "incidents"[All Fields])) AND ("populate"[All Fields] OR "populated"[All Fields] OR "populates"[All Fields] OR "populating"[All Fields] OR "population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population"[All Fields] OR "population group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population"[All Fields] AND "groups"[All Fields]) OR "population groups"[All Fields] OR "populations"[All Fields] OR "population s"[All Fields] OR "populational"[All Fields] OR "populous"[All Fields] OR ("survey s"[All Fields] OR "surveyed"[All Fields] OR </w:t>
            </w: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"surveying"[All Fields] OR "surveys and questionnaire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surveys"[All Fields] AND "questionnaires"[All Fields]) OR "surveys and questionnaires"[All Fields] OR "survey"[All Fields] OR "surveys"[All Fields]) OR (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demiologie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epidemiology s"[All Fields])) AND (("ambulatory care facilitie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AND ("characteristic"[All Fields] OR "characteristics"[All Fields])) AND (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6B140DA" w14:textId="7B9B18F2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84732" w:rsidRPr="00084732" w14:paraId="6BD0AEA6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59F4799D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12EA57FA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33DC06D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30BEEB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7,023</w:t>
            </w:r>
          </w:p>
        </w:tc>
      </w:tr>
      <w:tr w:rsidR="00084732" w:rsidRPr="00084732" w14:paraId="343538EB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3FC918E8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20CD46D6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characteristics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E234F5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"ambulatory care facilitie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AND ("characteristic"[All Fields] OR "characteristics"[All Fields]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BA6AC85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6,789</w:t>
            </w:r>
          </w:p>
        </w:tc>
      </w:tr>
      <w:tr w:rsidR="00084732" w:rsidRPr="00084732" w14:paraId="4E44A3F6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78D55799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2B8E8CAF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(population) OR (</w:t>
            </w:r>
            <w:proofErr w:type="gram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rvey))</w:t>
            </w:r>
            <w:proofErr w:type="gram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(epidemiology)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6B7D20B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populate"[All Fields] OR "populated"[All Fields] OR "populates"[All Fields] OR "populating"[All Fields] OR "population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population"[All Fields] OR "population group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population"[All Fields] AND "groups"[All Fields]) OR "population groups"[All Fields] OR "populations"[All Fields] OR "population s"[All Fields] OR "populational"[All Fields] OR "populous"[All Fields] OR ("survey s"[All Fields] OR "surveyed"[All Fields] OR "surveying"[All Fields] OR "surveys and questionnaire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surveys"[All Fields] AND "questionnaires"[All Fields]) OR "surveys and questionnaires"[All Fields] OR "survey"[All Fields] OR "surveys"[All Fields]) OR (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demiologie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epidemiology s"[All Fields]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501B9E1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,476,458</w:t>
            </w:r>
          </w:p>
        </w:tc>
      </w:tr>
      <w:tr w:rsidR="00084732" w:rsidRPr="00084732" w14:paraId="38E7BD3F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3A52E93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19C8A198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demiolog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0EBFED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demiologie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epidemiology 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89B4D0D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364,584</w:t>
            </w:r>
          </w:p>
        </w:tc>
      </w:tr>
      <w:tr w:rsidR="00084732" w:rsidRPr="00084732" w14:paraId="348C98B4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2D53E557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6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06921114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rvey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CA5D0E8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survey s"[All Fields] OR "surveyed"[All Fields] OR "surveying"[All Fields] OR "surveys and questionnaire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surveys"[All Fields] AND "questionnaires"[All Fields]) OR "surveys and questionnaires"[All Fields] OR "survey"[All Fields] OR "survey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04C274D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66,698</w:t>
            </w:r>
          </w:p>
        </w:tc>
      </w:tr>
      <w:tr w:rsidR="00084732" w:rsidRPr="00084732" w14:paraId="79184295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10CB023E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5721B7A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38E4A52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populate"[All Fields] OR "populated"[All Fields] OR "populates"[All Fields] OR "populating"[All Fields] OR "population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population"[All Fields] OR "population groups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("population"[All Fields] AND "groups"[All Fields]) OR "population groups"[All Fields] OR "populations"[All Fields] OR "population s"[All Fields] OR "populational"[All Fields] OR "populou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4C5F36C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998,063</w:t>
            </w:r>
          </w:p>
        </w:tc>
      </w:tr>
      <w:tr w:rsidR="00084732" w:rsidRPr="00084732" w14:paraId="324D5F95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32BF51DB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70B3FE9F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prevalence) OR (incidence)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43BFF37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prevalence"[All Fields] OR "preval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ance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ent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incidence"[All Fields] OR "incid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incidences"[All Fields] OR "incident"[All Fields] OR "incident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CBAB8B9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614,880</w:t>
            </w:r>
          </w:p>
        </w:tc>
      </w:tr>
      <w:tr w:rsidR="00084732" w:rsidRPr="00084732" w14:paraId="52AEE26E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5D58B0D1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2E842C07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1F99C3D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incidence"[All Fields] OR "incid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incidences"[All Fields] OR "incident"[All Fields] OR "incident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8F9D009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066,511</w:t>
            </w:r>
          </w:p>
        </w:tc>
      </w:tr>
      <w:tr w:rsidR="00084732" w:rsidRPr="00084732" w14:paraId="307624A3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1A3164CA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73F45027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EB3DFE6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epidemiology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ubheading] OR "epidemiology"[All Fields] OR "prevalence"[All Fields] OR "prevalence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ance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alent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5A184F2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956,865</w:t>
            </w:r>
          </w:p>
        </w:tc>
      </w:tr>
      <w:tr w:rsidR="00084732" w:rsidRPr="00084732" w14:paraId="468BFD2E" w14:textId="77777777" w:rsidTr="00084732">
        <w:trPr>
          <w:trHeight w:val="290"/>
        </w:trPr>
        <w:tc>
          <w:tcPr>
            <w:tcW w:w="1170" w:type="dxa"/>
            <w:shd w:val="clear" w:color="auto" w:fill="auto"/>
            <w:noWrap/>
            <w:hideMark/>
          </w:tcPr>
          <w:p w14:paraId="3F684A32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59" w:type="dxa"/>
            <w:shd w:val="clear" w:color="auto" w:fill="auto"/>
            <w:noWrap/>
            <w:hideMark/>
          </w:tcPr>
          <w:p w14:paraId="1EF336DC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aucoma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738C4F77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glaucoma"[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erms] OR "glaucoma"[All Fields] OR "</w:t>
            </w:r>
            <w:proofErr w:type="spellStart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aucomas</w:t>
            </w:r>
            <w:proofErr w:type="spellEnd"/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[All Fields] OR "glaucoma s"[All Fields]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8D17540" w14:textId="77777777" w:rsidR="00084732" w:rsidRPr="00084732" w:rsidRDefault="00084732" w:rsidP="0008473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473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,583</w:t>
            </w:r>
          </w:p>
        </w:tc>
      </w:tr>
    </w:tbl>
    <w:p w14:paraId="40704960" w14:textId="77777777" w:rsidR="00084732" w:rsidRDefault="00084732" w:rsidP="00084732">
      <w:r w:rsidRPr="002759EE">
        <w:t>Date run: 25</w:t>
      </w:r>
      <w:r w:rsidRPr="002759EE">
        <w:rPr>
          <w:vertAlign w:val="superscript"/>
        </w:rPr>
        <w:t>th</w:t>
      </w:r>
      <w:r w:rsidRPr="002759EE">
        <w:t xml:space="preserve"> January 2025.</w:t>
      </w:r>
    </w:p>
    <w:p w14:paraId="5213BE73" w14:textId="77777777" w:rsidR="002759EE" w:rsidRPr="002759EE" w:rsidRDefault="002759EE" w:rsidP="00084732">
      <w:pPr>
        <w:rPr>
          <w:b/>
          <w:bCs/>
        </w:rPr>
      </w:pPr>
    </w:p>
    <w:sectPr w:rsidR="002759EE" w:rsidRPr="00275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092D34"/>
    <w:multiLevelType w:val="multilevel"/>
    <w:tmpl w:val="DA1AC4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6295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C3"/>
    <w:rsid w:val="00020172"/>
    <w:rsid w:val="00025C78"/>
    <w:rsid w:val="00084732"/>
    <w:rsid w:val="001538D7"/>
    <w:rsid w:val="002759EE"/>
    <w:rsid w:val="00317661"/>
    <w:rsid w:val="0034503E"/>
    <w:rsid w:val="00422231"/>
    <w:rsid w:val="0062597C"/>
    <w:rsid w:val="00A57DC3"/>
    <w:rsid w:val="00A8439F"/>
    <w:rsid w:val="00BE2AEF"/>
    <w:rsid w:val="00C9736E"/>
    <w:rsid w:val="00CF130A"/>
    <w:rsid w:val="00D6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19858"/>
  <w15:chartTrackingRefBased/>
  <w15:docId w15:val="{E37E9E72-FC6E-46A2-8AE3-D72A8E07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32"/>
  </w:style>
  <w:style w:type="paragraph" w:styleId="Heading1">
    <w:name w:val="heading 1"/>
    <w:basedOn w:val="Normal"/>
    <w:next w:val="Normal"/>
    <w:link w:val="Heading1Char"/>
    <w:uiPriority w:val="9"/>
    <w:qFormat/>
    <w:rsid w:val="00A57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D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7D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4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0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Holdbrook</dc:creator>
  <cp:keywords/>
  <dc:description/>
  <cp:lastModifiedBy>Selina Holdbrook</cp:lastModifiedBy>
  <cp:revision>2</cp:revision>
  <dcterms:created xsi:type="dcterms:W3CDTF">2025-04-28T09:29:00Z</dcterms:created>
  <dcterms:modified xsi:type="dcterms:W3CDTF">2025-04-30T15:14:00Z</dcterms:modified>
</cp:coreProperties>
</file>